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258283" w14:textId="23E754EF" w:rsidR="00605FA5" w:rsidRDefault="007F7CFE">
      <w:pPr>
        <w:rPr>
          <w:lang w:val="en-US"/>
        </w:rPr>
      </w:pPr>
      <w:r w:rsidRPr="00122F75">
        <w:rPr>
          <w:b/>
          <w:lang w:val="en-US"/>
        </w:rPr>
        <w:t>Supplementary Table S1</w:t>
      </w:r>
      <w:r w:rsidRPr="00322C28">
        <w:rPr>
          <w:lang w:val="en-US"/>
        </w:rPr>
        <w:t>. List of soil fauna used for NLFA analyzes</w:t>
      </w:r>
      <w:r w:rsidR="00EA13D6" w:rsidRPr="00322C28">
        <w:rPr>
          <w:lang w:val="en-US"/>
        </w:rPr>
        <w:t>.</w:t>
      </w:r>
    </w:p>
    <w:tbl>
      <w:tblPr>
        <w:tblW w:w="154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1200"/>
        <w:gridCol w:w="1117"/>
        <w:gridCol w:w="1985"/>
        <w:gridCol w:w="2780"/>
        <w:gridCol w:w="2039"/>
        <w:gridCol w:w="5670"/>
      </w:tblGrid>
      <w:tr w:rsidR="00C9605A" w:rsidRPr="00C9605A" w14:paraId="04ECD905" w14:textId="77777777" w:rsidTr="00C9605A">
        <w:trPr>
          <w:trHeight w:val="300"/>
        </w:trPr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10D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o.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946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ystem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B87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ot_I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810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roup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737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ubroup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685C" w14:textId="238E3EBD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C9605A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Number of animal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59E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omments</w:t>
            </w:r>
          </w:p>
        </w:tc>
      </w:tr>
      <w:tr w:rsidR="00C9605A" w:rsidRPr="004F19CF" w14:paraId="455A4519" w14:textId="77777777" w:rsidTr="00C9605A">
        <w:trPr>
          <w:trHeight w:val="315"/>
        </w:trPr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44D9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FCD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A7C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1&amp;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D3B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Araneae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CDF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Araneae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F0BE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807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F1 and HF3, small free-hunting Araneae</w:t>
            </w:r>
          </w:p>
        </w:tc>
      </w:tr>
      <w:tr w:rsidR="00C9605A" w:rsidRPr="00C9605A" w14:paraId="36AD3D0C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19B131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AF67D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330529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DC510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Blattode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21D56E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Blattode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A9BC232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475CFB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arge size, wingless</w:t>
            </w:r>
          </w:p>
        </w:tc>
      </w:tr>
      <w:tr w:rsidR="00C9605A" w:rsidRPr="00C9605A" w14:paraId="768C1FBA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0BD259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9163C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BAD425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1&amp;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D6483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iplur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79C31B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ampodeid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E2B9F2F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A868AE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2 and HF3</w:t>
            </w:r>
          </w:p>
        </w:tc>
      </w:tr>
      <w:tr w:rsidR="00C9605A" w:rsidRPr="00C9605A" w14:paraId="1F68E92B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AA11E9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7E14D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2F2B6C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59CF8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eopter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47A1C9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arabidae - imago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BA8BF4D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3BFC80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mall size, brown</w:t>
            </w:r>
          </w:p>
        </w:tc>
      </w:tr>
      <w:tr w:rsidR="00C9605A" w:rsidRPr="00C9605A" w14:paraId="5B9A09B1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C5D497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7960A6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17D983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44927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eopter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3B423C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arabidae - imago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0CD010E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3AE2A4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mall size, brown</w:t>
            </w:r>
          </w:p>
        </w:tc>
      </w:tr>
      <w:tr w:rsidR="00C9605A" w:rsidRPr="00C9605A" w14:paraId="3AFD55DA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72AD4F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6F79A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89AE03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1&amp;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98BB6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umbricin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65A504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litellat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1C7C424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67BC39AB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C9605A" w14:paraId="2B61866F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D358ED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072F9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4B8EC1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1&amp;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456E7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umbricin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3AAC14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litellat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8C5FE70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EBEDE4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dium size</w:t>
            </w:r>
          </w:p>
        </w:tc>
      </w:tr>
      <w:tr w:rsidR="00C9605A" w:rsidRPr="00C9605A" w14:paraId="27E24663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76F1EEC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02325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8519E4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1&amp;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30E00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umbricin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40E6FA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litellata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8DDA1EC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4999AF2E" w14:textId="77777777" w:rsidR="00C9605A" w:rsidRPr="00C9605A" w:rsidRDefault="00C9605A" w:rsidP="00C96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9605A" w:rsidRPr="00C9605A" w14:paraId="37224639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B3132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F30BE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51B4D2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1&amp;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6B43D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eopter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5160F7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eoptera - imago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A5CB801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20BBB6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f. Agathidium</w:t>
            </w:r>
          </w:p>
        </w:tc>
      </w:tr>
      <w:tr w:rsidR="00C9605A" w:rsidRPr="004F19CF" w14:paraId="186FE6E1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ECDBB0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B4C6C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F39AF7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1&amp;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0CF126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eopter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28C09E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eoptera - larv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163FD18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3F13AF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F1 and HF3 larvae cf. Elateridae</w:t>
            </w:r>
          </w:p>
        </w:tc>
      </w:tr>
      <w:tr w:rsidR="00C9605A" w:rsidRPr="00C9605A" w14:paraId="2C3D7EB3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F914B7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9C753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248A1E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1&amp;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790C1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eopter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9D1A60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eoptera - larv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ADAFB97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DF2874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arvae cf. Elateridae, 1 large</w:t>
            </w:r>
          </w:p>
        </w:tc>
      </w:tr>
      <w:tr w:rsidR="00C9605A" w:rsidRPr="004F19CF" w14:paraId="37DC3ED0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E3257D1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5FCF0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29550A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43D0B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eopter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5ABB3B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eoptera - larv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71B124F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49A2076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rvae cf. Elateridae, 1 large, 2 small</w:t>
            </w:r>
          </w:p>
        </w:tc>
      </w:tr>
      <w:tr w:rsidR="00C9605A" w:rsidRPr="00C9605A" w14:paraId="76D2E49D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627347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ED29B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366DAF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EA8B5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hi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EFA9F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Geophilomorph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8587F7D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61FA39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arge size</w:t>
            </w:r>
          </w:p>
        </w:tc>
      </w:tr>
      <w:tr w:rsidR="00C9605A" w:rsidRPr="00C9605A" w14:paraId="1DDD98DF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994D4E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375CF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5F628F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8ECFF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hi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4CD2C1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Geophilomorph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E207340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DF2276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dium size</w:t>
            </w:r>
          </w:p>
        </w:tc>
      </w:tr>
      <w:tr w:rsidR="00C9605A" w:rsidRPr="00C9605A" w14:paraId="2B7741E4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3E5450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356ED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7E9BF3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587E2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hi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6ECD00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Geophilomorph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5F63E72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2C645F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dium size</w:t>
            </w:r>
          </w:p>
        </w:tc>
      </w:tr>
      <w:tr w:rsidR="00C9605A" w:rsidRPr="004F19CF" w14:paraId="0F6A2D6F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2798E7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219DE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7B455E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51543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Araneae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718AA2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unting Arane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843A042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567EFD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ale, medium size, free-hunting </w:t>
            </w:r>
          </w:p>
        </w:tc>
      </w:tr>
      <w:tr w:rsidR="00C9605A" w:rsidRPr="00C9605A" w14:paraId="059C3D07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5DB29E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9A598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C6A3D5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BFA7D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Is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D95D0C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Isopod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776F938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A43C9A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juvenile cf. Oniscidae</w:t>
            </w:r>
          </w:p>
        </w:tc>
      </w:tr>
      <w:tr w:rsidR="00C9605A" w:rsidRPr="00C9605A" w14:paraId="2EC63F0C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DDE6D8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EDDA3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BDA33F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1&amp;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089AD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iplur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E28291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Japygid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5BCC659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612154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1 and HF3</w:t>
            </w:r>
            <w:bookmarkStart w:id="0" w:name="_GoBack"/>
            <w:bookmarkEnd w:id="0"/>
          </w:p>
        </w:tc>
      </w:tr>
      <w:tr w:rsidR="00C9605A" w:rsidRPr="00C9605A" w14:paraId="6FAE9040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6D8083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E7CA3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444F19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F56A1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lembol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8F33F8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epidocyrtini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6D91C13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216CC7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inella + Lepidocyrtus</w:t>
            </w:r>
          </w:p>
        </w:tc>
      </w:tr>
      <w:tr w:rsidR="00C9605A" w:rsidRPr="00C9605A" w14:paraId="49E91D73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E0C8E2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8753A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AA1077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A6F80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lembol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686020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epidocyrtini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E09A0F0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26FE67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inella + Lepidocyrtus</w:t>
            </w:r>
          </w:p>
        </w:tc>
      </w:tr>
      <w:tr w:rsidR="00C9605A" w:rsidRPr="00C9605A" w14:paraId="40703AFC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1BA3DD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6A1C0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BC1B14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BAB2E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sostigmat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56D438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sostigmat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BC420B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E28707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Gamasina </w:t>
            </w:r>
          </w:p>
        </w:tc>
      </w:tr>
      <w:tr w:rsidR="00C9605A" w:rsidRPr="00C9605A" w14:paraId="789D575E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93ABA4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2C811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E61AA1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C65666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piliones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AED431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piliones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B32F656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D21113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mall size, „mite-harvestman“</w:t>
            </w:r>
          </w:p>
        </w:tc>
      </w:tr>
      <w:tr w:rsidR="00C9605A" w:rsidRPr="00C9605A" w14:paraId="2D2F0161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2DB7F2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F6901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10184C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4FFE1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ribati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1D3A7E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ribatid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FDDF455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0F3346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Galumnidae, Otocepheidae, Galumnellidae, Scheloribatidae</w:t>
            </w:r>
          </w:p>
        </w:tc>
      </w:tr>
      <w:tr w:rsidR="00C9605A" w:rsidRPr="00C9605A" w14:paraId="7A28FFF3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F54C086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6AD02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9C09BE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2A7D4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ribati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215171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ribatid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E2472D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756DB5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Galumnidae, Haplozetidae, Galumnellidae, Zetordestidae</w:t>
            </w:r>
          </w:p>
        </w:tc>
      </w:tr>
      <w:tr w:rsidR="00C9605A" w:rsidRPr="00C9605A" w14:paraId="5DFBD37F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F016B3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A3899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6E291B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FDF3B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lembol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57BE7E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Paronellid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D7C981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FE4221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 large</w:t>
            </w:r>
          </w:p>
        </w:tc>
      </w:tr>
      <w:tr w:rsidR="00C9605A" w:rsidRPr="00C9605A" w14:paraId="6F1F4A5F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ED8981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C0CF96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6E89066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1&amp;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F869E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ip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039C6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Polydesmid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89330CB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1C3C9B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dium size</w:t>
            </w:r>
          </w:p>
        </w:tc>
      </w:tr>
      <w:tr w:rsidR="00C9605A" w:rsidRPr="00C9605A" w14:paraId="69DCBB50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E75223D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AF3E3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3F2F62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DA5A7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ip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5CE2DE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Polydesmid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1C49FA2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F2CEF1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dium size</w:t>
            </w:r>
          </w:p>
        </w:tc>
      </w:tr>
      <w:tr w:rsidR="00C9605A" w:rsidRPr="00C9605A" w14:paraId="1F17025E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0ADF3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2294E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9B6494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2675A6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ip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B7C2C0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Polydesmid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5B1263C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814C00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edium size </w:t>
            </w:r>
          </w:p>
        </w:tc>
      </w:tr>
      <w:tr w:rsidR="00C9605A" w:rsidRPr="00C9605A" w14:paraId="5A9EC504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C28A5E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43172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2DC3FA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82FFF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Pseudoscorpioni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AA2DBA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Pseudoscorpionid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4D29574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1DBC448E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C9605A" w14:paraId="6CB5CA24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F90498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32026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492F25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6729E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chizomi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4BE5A6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chizomid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59F0E25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1EE440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 large, 1 small</w:t>
            </w:r>
          </w:p>
        </w:tc>
      </w:tr>
      <w:tr w:rsidR="00C9605A" w:rsidRPr="00C9605A" w14:paraId="14582B11" w14:textId="77777777" w:rsidTr="00C9605A">
        <w:trPr>
          <w:trHeight w:val="30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18A6FD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CAFE9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F94E58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1&amp;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3658C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ymphyl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5F8202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ymphyl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AF781C4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5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43A1C3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1 and HF3</w:t>
            </w:r>
          </w:p>
        </w:tc>
      </w:tr>
      <w:tr w:rsidR="00C9605A" w:rsidRPr="00C9605A" w14:paraId="75B7DEC5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78E58C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0AF27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ainforest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103B6E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F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8DDF8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lembol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BC4ABF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ymphypleon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306C501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75C084E9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4F19CF" w14:paraId="5749874D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EA1CC9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5F102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AFC814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F8BFC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Araneae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8E25C0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Arane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EF09855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F10EC6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 small + 1 mrdium brown  white legs, 1 brown small, 1 black small white legs, free hunters</w:t>
            </w:r>
          </w:p>
        </w:tc>
      </w:tr>
      <w:tr w:rsidR="00C9605A" w:rsidRPr="00C9605A" w14:paraId="1FF8D0DC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D8800C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B5157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406410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F9F44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Blattode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61DF56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Blattode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65B680C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BB37E16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juvenile</w:t>
            </w:r>
          </w:p>
        </w:tc>
      </w:tr>
      <w:tr w:rsidR="00C9605A" w:rsidRPr="00C9605A" w14:paraId="728979F1" w14:textId="77777777" w:rsidTr="00C9605A">
        <w:trPr>
          <w:trHeight w:val="30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714A9C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480F7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78675C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60ADC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Blattode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3F69EE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Blattode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739E898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39CD44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juvenile</w:t>
            </w:r>
          </w:p>
        </w:tc>
      </w:tr>
      <w:tr w:rsidR="00C9605A" w:rsidRPr="00C9605A" w14:paraId="426F780D" w14:textId="77777777" w:rsidTr="00C9605A">
        <w:trPr>
          <w:trHeight w:val="30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F1808F1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1BB8B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A8A93B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3&amp;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5256F6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Blattode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EDECFA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Blattode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4D1A4B7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9A8F94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juvenile</w:t>
            </w:r>
          </w:p>
        </w:tc>
      </w:tr>
      <w:tr w:rsidR="00C9605A" w:rsidRPr="00C9605A" w14:paraId="71D35EED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5D561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BCF2F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7C0FD0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3&amp;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B83B4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umbricin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3C6FA0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litellat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3735D60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6BD1FC92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C9605A" w14:paraId="3284F522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EDADE5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35178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8D3D6F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EA2AB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ermapter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F76047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ermapter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D968D2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3B2842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dium, brown</w:t>
            </w:r>
          </w:p>
        </w:tc>
      </w:tr>
      <w:tr w:rsidR="00C9605A" w:rsidRPr="00C9605A" w14:paraId="16BB1678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BCE3D5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7D2AF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AE6DFC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2309F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ermapter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9431A2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ermapter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E4E616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FFC224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dium, brown</w:t>
            </w:r>
          </w:p>
        </w:tc>
      </w:tr>
      <w:tr w:rsidR="00C9605A" w:rsidRPr="00C9605A" w14:paraId="75F0CE5F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59C0ED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4B1AF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455570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F8B2A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ermapter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7EBC92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ermapter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B91A8E1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E08780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juvenile</w:t>
            </w:r>
          </w:p>
        </w:tc>
      </w:tr>
      <w:tr w:rsidR="00C9605A" w:rsidRPr="00C9605A" w14:paraId="1A4C1D1D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2A1710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C380B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E2E3716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0426D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hi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05252B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Geophilomorph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13BAC5D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95057F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dium size</w:t>
            </w:r>
          </w:p>
        </w:tc>
      </w:tr>
      <w:tr w:rsidR="00C9605A" w:rsidRPr="00C9605A" w14:paraId="1D5F0E62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05AEC9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0F394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1150DC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BE023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hi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76845B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Geophilomorph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6480EE6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570399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dium size</w:t>
            </w:r>
          </w:p>
        </w:tc>
      </w:tr>
      <w:tr w:rsidR="00C9605A" w:rsidRPr="00C9605A" w14:paraId="49757C9C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2B790F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41BCA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FF054B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EE29A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hi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8C192C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Geophilomorph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529FBA0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6A6D63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 small</w:t>
            </w:r>
          </w:p>
        </w:tc>
      </w:tr>
      <w:tr w:rsidR="00C9605A" w:rsidRPr="00C9605A" w14:paraId="50B6979C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3A4B15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5F395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E28DC0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8F108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hi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B79E62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Geophilomorph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E7F6193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7CF2476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 medium size</w:t>
            </w:r>
          </w:p>
        </w:tc>
      </w:tr>
      <w:tr w:rsidR="00C9605A" w:rsidRPr="004F19CF" w14:paraId="325EDFE0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E32639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3E176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915655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DDDC6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Araneae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E5C2EE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unting Arane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1815B6B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A9CF48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 black small, 1 black small white legs, 1 medium black, free-hunters</w:t>
            </w:r>
          </w:p>
        </w:tc>
      </w:tr>
      <w:tr w:rsidR="00C9605A" w:rsidRPr="004F19CF" w14:paraId="11034A6D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CBF6A9D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6A0BD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D55D67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1110A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Araneae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6B9DCA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unting Arane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35376D2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40222F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 small + 1 mrdium brown  white legs, 1 brown small, 1 black small white legs, free hunters</w:t>
            </w:r>
          </w:p>
        </w:tc>
      </w:tr>
      <w:tr w:rsidR="00C9605A" w:rsidRPr="00C9605A" w14:paraId="11F149F8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4AE72D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93904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213A37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73606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Araneae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3471F0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unting Arane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A7DF275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CCB651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 black large</w:t>
            </w:r>
          </w:p>
        </w:tc>
      </w:tr>
      <w:tr w:rsidR="00C9605A" w:rsidRPr="004F19CF" w14:paraId="1DA8071D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AF6E2E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22D8A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4DED8A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29A7C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Araneae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D1555F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unting Arane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69040DE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71577F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rge size, black, free hunter</w:t>
            </w:r>
          </w:p>
        </w:tc>
      </w:tr>
      <w:tr w:rsidR="00C9605A" w:rsidRPr="00C9605A" w14:paraId="63F8AB3D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25A8D8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CB40F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588C73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4F16E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Is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42F06F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Isopod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B2B2A97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20DBC2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dium size cf. Oniscidae</w:t>
            </w:r>
          </w:p>
        </w:tc>
      </w:tr>
      <w:tr w:rsidR="00C9605A" w:rsidRPr="00C9605A" w14:paraId="38E2FFAF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CE3966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7CE0A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8C38EB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4785E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Is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FE802C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Isopod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2C021D5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FDE941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dium size cf. Oniscidae</w:t>
            </w:r>
          </w:p>
        </w:tc>
      </w:tr>
      <w:tr w:rsidR="00C9605A" w:rsidRPr="004F19CF" w14:paraId="6D31715B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77AD32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3C4216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3C027A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BCF29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Is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4B3D0B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Isopod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15BD7ED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B775CD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edium size cf. Oniscidae + 3 small</w:t>
            </w:r>
          </w:p>
        </w:tc>
      </w:tr>
      <w:tr w:rsidR="00C9605A" w:rsidRPr="00C9605A" w14:paraId="5B4F23B6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D69FC7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BC688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703486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FD825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ip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7E252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Julid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56482C4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BF9701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dium size</w:t>
            </w:r>
          </w:p>
        </w:tc>
      </w:tr>
      <w:tr w:rsidR="00C9605A" w:rsidRPr="00C9605A" w14:paraId="72CCF951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19DDD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60BAC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EEA422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F9A90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ip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3D6C5A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Julid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169ED4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7C1044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dium size</w:t>
            </w:r>
          </w:p>
        </w:tc>
      </w:tr>
      <w:tr w:rsidR="00C9605A" w:rsidRPr="00C9605A" w14:paraId="2F6D4C0B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C85921C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43156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79943C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3&amp;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CABD4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lembol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5CB3FC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epidocyrtini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15A94F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6B1212EF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C9605A" w14:paraId="478A112F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0B0729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1E561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7DA3C1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3F7ED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epidopter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0F0F09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epidopter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649BFF2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655758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dium, grey, stock</w:t>
            </w:r>
          </w:p>
        </w:tc>
      </w:tr>
      <w:tr w:rsidR="00C9605A" w:rsidRPr="00C9605A" w14:paraId="4991FB9A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C215D0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CB88F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151E1E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54AFB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sostigmat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4E5D3E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sostigmat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FFFF9C6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A1DF02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Uropodina</w:t>
            </w:r>
          </w:p>
        </w:tc>
      </w:tr>
      <w:tr w:rsidR="00C9605A" w:rsidRPr="00C9605A" w14:paraId="06BD4E67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6E2614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B78CA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89BD62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72B82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sostigmat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5103BA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sostigmat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ACDADC4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F901D3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Uropodina</w:t>
            </w:r>
          </w:p>
        </w:tc>
      </w:tr>
      <w:tr w:rsidR="00C9605A" w:rsidRPr="00C9605A" w14:paraId="1DEA1B8D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75784C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94BBE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4F93A8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47FE7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sostigmat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CF969B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sostigmat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758F5C2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AD8E58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Gamasina</w:t>
            </w:r>
          </w:p>
        </w:tc>
      </w:tr>
      <w:tr w:rsidR="00C9605A" w:rsidRPr="00C9605A" w14:paraId="6AA26CFF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2FA9FE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9950D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8BEFA3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92973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FBF83B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ixed sample 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12C53C1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5,3,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0C95D1E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Pseudoscorpion+Entomobryidae+Coleoptera</w:t>
            </w:r>
          </w:p>
        </w:tc>
      </w:tr>
      <w:tr w:rsidR="00C9605A" w:rsidRPr="00C9605A" w14:paraId="48F2D319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43C69EB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B8632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8C139C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D2098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piliones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FC4DE3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piliones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E8D6062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0B7743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mall size</w:t>
            </w:r>
          </w:p>
        </w:tc>
      </w:tr>
      <w:tr w:rsidR="00C9605A" w:rsidRPr="00C9605A" w14:paraId="25A54729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995401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386FB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723D3D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83D18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ribati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00AE94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ribatid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DA37D6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40F2FB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ohmanniididae, Otocepheidae, Galumnellidae, Scheloribatidae</w:t>
            </w:r>
          </w:p>
        </w:tc>
      </w:tr>
      <w:tr w:rsidR="00C9605A" w:rsidRPr="00C9605A" w14:paraId="3ABFA2BD" w14:textId="77777777" w:rsidTr="00C9605A">
        <w:trPr>
          <w:trHeight w:val="30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A7A9A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24BA5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B0CB44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6CF57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ip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C12934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Polydesmid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FA7EC19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8193980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C9605A" w14:paraId="3BD455A7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D31230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6D9A0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7B9AE5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613BB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ip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23D5AC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Polydesmid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6CFBEE9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5ADBC2FD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C9605A" w14:paraId="3621F3AF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E6B72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0DBBB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2E8610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DF572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hi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E1F7EE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colopendromorph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9548144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9EFF8A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 small juvenile, 1 medium</w:t>
            </w:r>
          </w:p>
        </w:tc>
      </w:tr>
      <w:tr w:rsidR="00C9605A" w:rsidRPr="00C9605A" w14:paraId="57B80804" w14:textId="77777777" w:rsidTr="00C9605A">
        <w:trPr>
          <w:trHeight w:val="30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8E4715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49C78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il Pal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979144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O3&amp;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0CFB5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ymphyl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E13B80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ymphyl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5881346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005854C0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C9605A" w14:paraId="69655671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18591F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1FD00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67D821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F4F13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Araneae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AD5C52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Arane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5F98000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FB04C21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4F19CF" w14:paraId="3F55F290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B21FB0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769FB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4D933C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A4110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eopter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02E8BD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arabidae - imago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4B89852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8B83F0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edium size, black, cf. Nebria</w:t>
            </w:r>
          </w:p>
        </w:tc>
      </w:tr>
      <w:tr w:rsidR="00C9605A" w:rsidRPr="00C9605A" w14:paraId="063A8CB0" w14:textId="77777777" w:rsidTr="00C9605A">
        <w:trPr>
          <w:trHeight w:val="30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F47590D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30204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453853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292EC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umbricin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DF50FF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litellat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D7257FD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16A655E9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C9605A" w14:paraId="608C5853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33E287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861D6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823A3E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53D5C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umbricin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D3DB6C6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litellat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3997E3C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028C6F09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C9605A" w14:paraId="28F39BAB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2560DE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01E0A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F14C68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121C8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umbricin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0DDA3C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litellat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1E14510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A2357F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arge (piece)</w:t>
            </w:r>
          </w:p>
        </w:tc>
      </w:tr>
      <w:tr w:rsidR="00C9605A" w:rsidRPr="00C9605A" w14:paraId="16D124D0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A7B448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BBFAB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68ECA3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EFE07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eopter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38227B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eoptera - predator larv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3398693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0EC5DA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Medium/small size, predator</w:t>
            </w:r>
          </w:p>
        </w:tc>
      </w:tr>
      <w:tr w:rsidR="00C9605A" w:rsidRPr="00C9605A" w14:paraId="1CA6F587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7E0DEF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E989E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05B408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C8237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lembol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4052F39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Epigeic Entomobryidae/Paronellid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5F170E1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A84330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ingula</w:t>
            </w:r>
          </w:p>
        </w:tc>
      </w:tr>
      <w:tr w:rsidR="00C9605A" w:rsidRPr="00C9605A" w14:paraId="360E1D15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260F4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255C2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34D2EF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0EA74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hi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432F19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Geophilomorph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16B995B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7E70DE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arge (dead)</w:t>
            </w:r>
          </w:p>
        </w:tc>
      </w:tr>
      <w:tr w:rsidR="00C9605A" w:rsidRPr="00C9605A" w14:paraId="27762CBB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67E7C41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71AA5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CA0DEE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9494E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iplur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920DF8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Japygidae+Campodeid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D2BD258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153182DE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C9605A" w14:paraId="3516ABD4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9ED09B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B5BFE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58EA7B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C4682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lembol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5DB754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epidocyrtini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F2E3273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A525F1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inella</w:t>
            </w:r>
          </w:p>
        </w:tc>
      </w:tr>
      <w:tr w:rsidR="00C9605A" w:rsidRPr="00C9605A" w14:paraId="3B4F924C" w14:textId="77777777" w:rsidTr="00C9605A">
        <w:trPr>
          <w:trHeight w:val="30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CABFE1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2FE8BE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B0077D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037E5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lembol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D13227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epidocyrtini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21D9B39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74D8C6CD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C9605A" w14:paraId="3C5AE2B7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6AC2FC5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B1815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2BAD7D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F8388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piliones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19CE3C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piliones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ADA9884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1F19D05B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C9605A" w14:paraId="77D890E4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B84E0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969B05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EC5C9E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1&amp;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E0BBB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ribati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C8EA99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ribatid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80D93BF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BE9EA9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Lohmanniididae</w:t>
            </w:r>
          </w:p>
        </w:tc>
      </w:tr>
      <w:tr w:rsidR="00C9605A" w:rsidRPr="00C9605A" w14:paraId="34051AA1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3B8153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DD28C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A72ACD8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5D9DA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ribati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E76F36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Oribatid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46586EC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5F5DBFC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Galumnidae, Galumnellidae</w:t>
            </w:r>
          </w:p>
        </w:tc>
      </w:tr>
      <w:tr w:rsidR="00C9605A" w:rsidRPr="00C9605A" w14:paraId="66CA4FF8" w14:textId="77777777" w:rsidTr="00C9605A">
        <w:trPr>
          <w:trHeight w:val="30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2DB6249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56758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0E7317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61FE26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ip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A5FAFB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Polydesmid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3E45332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95897F4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 from HR4</w:t>
            </w:r>
          </w:p>
        </w:tc>
      </w:tr>
      <w:tr w:rsidR="00C9605A" w:rsidRPr="00C9605A" w14:paraId="6FEA211C" w14:textId="77777777" w:rsidTr="00C9605A">
        <w:trPr>
          <w:trHeight w:val="30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A6ABF3F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37D22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4858B7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442CB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iplopo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C747C8B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Polydesmidae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BDA90FA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AF8A54C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C9605A" w14:paraId="09E63ABD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4051A79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D54BA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BC337C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3EBFE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Pseudoscorpioni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154E41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Pseudoscorpionid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0C065FC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40153D87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C9605A" w14:paraId="51AEFC40" w14:textId="77777777" w:rsidTr="00C9605A">
        <w:trPr>
          <w:trHeight w:val="315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681E34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5B9DE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6C5D87F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0F6CB6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Psocopter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DCA3D3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Psocopter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29C0CB3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7A00A1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different ages</w:t>
            </w:r>
          </w:p>
        </w:tc>
      </w:tr>
      <w:tr w:rsidR="00C9605A" w:rsidRPr="00C9605A" w14:paraId="666C9A86" w14:textId="77777777" w:rsidTr="00C9605A">
        <w:trPr>
          <w:trHeight w:val="30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100794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FF9AED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EE727A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E80171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chizomid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38BF72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chizomid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B94BE33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2451851E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C9605A" w14:paraId="2C704925" w14:textId="77777777" w:rsidTr="00C9605A">
        <w:trPr>
          <w:trHeight w:val="30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710395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A36376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02B9B47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F0E4D6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ymphyl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B87AAC0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ymphyla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EAE6CC1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748EFC41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605A" w:rsidRPr="00C9605A" w14:paraId="5275CE88" w14:textId="77777777" w:rsidTr="00C9605A">
        <w:trPr>
          <w:trHeight w:val="300"/>
        </w:trPr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C9E9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8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D5B2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Rubber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F6A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HR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B76A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Collembola</w:t>
            </w:r>
          </w:p>
        </w:tc>
        <w:tc>
          <w:tcPr>
            <w:tcW w:w="2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1C13" w14:textId="77777777" w:rsidR="00C9605A" w:rsidRPr="00C9605A" w:rsidRDefault="00C9605A" w:rsidP="00C96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Symphypleona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D214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605A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268D" w14:textId="77777777" w:rsidR="00C9605A" w:rsidRPr="00C9605A" w:rsidRDefault="00C9605A" w:rsidP="00C96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14:paraId="3FB2B540" w14:textId="77777777" w:rsidR="00C9605A" w:rsidRDefault="00C9605A">
      <w:pPr>
        <w:rPr>
          <w:b/>
          <w:lang w:val="en-US"/>
        </w:rPr>
      </w:pPr>
    </w:p>
    <w:p w14:paraId="42F6AFDD" w14:textId="77777777" w:rsidR="009E22B8" w:rsidRDefault="009E22B8">
      <w:pPr>
        <w:rPr>
          <w:b/>
          <w:lang w:val="en-US"/>
        </w:rPr>
      </w:pPr>
    </w:p>
    <w:p w14:paraId="0CC59BC3" w14:textId="6ED00A34" w:rsidR="009E22B8" w:rsidRPr="00122F75" w:rsidRDefault="009E22B8">
      <w:pPr>
        <w:rPr>
          <w:b/>
          <w:lang w:val="en-US"/>
        </w:rPr>
      </w:pPr>
    </w:p>
    <w:p w14:paraId="401ACCCA" w14:textId="77777777" w:rsidR="007F7CFE" w:rsidRDefault="007F7CFE" w:rsidP="007C23D3"/>
    <w:sectPr w:rsidR="007F7CFE" w:rsidSect="007F7CF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172912" w16cid:durableId="20A6BCD7"/>
  <w16cid:commentId w16cid:paraId="75F7831D" w16cid:durableId="20A6BF3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A27D4E" w14:textId="77777777" w:rsidR="00AA63A4" w:rsidRDefault="00AA63A4" w:rsidP="00717B81">
      <w:pPr>
        <w:spacing w:after="0" w:line="240" w:lineRule="auto"/>
      </w:pPr>
      <w:r>
        <w:separator/>
      </w:r>
    </w:p>
  </w:endnote>
  <w:endnote w:type="continuationSeparator" w:id="0">
    <w:p w14:paraId="4844E9C1" w14:textId="77777777" w:rsidR="00AA63A4" w:rsidRDefault="00AA63A4" w:rsidP="00717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B2608C" w14:textId="77777777" w:rsidR="00AA63A4" w:rsidRDefault="00AA63A4" w:rsidP="00717B81">
      <w:pPr>
        <w:spacing w:after="0" w:line="240" w:lineRule="auto"/>
      </w:pPr>
      <w:r>
        <w:separator/>
      </w:r>
    </w:p>
  </w:footnote>
  <w:footnote w:type="continuationSeparator" w:id="0">
    <w:p w14:paraId="528A1A3B" w14:textId="77777777" w:rsidR="00AA63A4" w:rsidRDefault="00AA63A4" w:rsidP="00717B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CFE"/>
    <w:rsid w:val="00122F75"/>
    <w:rsid w:val="0020529C"/>
    <w:rsid w:val="00213E9D"/>
    <w:rsid w:val="00243FB2"/>
    <w:rsid w:val="002449A3"/>
    <w:rsid w:val="002977D8"/>
    <w:rsid w:val="002D3EC5"/>
    <w:rsid w:val="002E0C59"/>
    <w:rsid w:val="00302B7D"/>
    <w:rsid w:val="00322C28"/>
    <w:rsid w:val="00335CFF"/>
    <w:rsid w:val="003B7AAF"/>
    <w:rsid w:val="0046648C"/>
    <w:rsid w:val="004F19CF"/>
    <w:rsid w:val="004F3AA7"/>
    <w:rsid w:val="00507472"/>
    <w:rsid w:val="0056136C"/>
    <w:rsid w:val="00584C13"/>
    <w:rsid w:val="00593BE7"/>
    <w:rsid w:val="005F72F5"/>
    <w:rsid w:val="00605FA5"/>
    <w:rsid w:val="006B6B55"/>
    <w:rsid w:val="007159F8"/>
    <w:rsid w:val="00717B81"/>
    <w:rsid w:val="00723D2F"/>
    <w:rsid w:val="007903E5"/>
    <w:rsid w:val="007B5570"/>
    <w:rsid w:val="007C23D3"/>
    <w:rsid w:val="007F7CFE"/>
    <w:rsid w:val="00876D5B"/>
    <w:rsid w:val="00882054"/>
    <w:rsid w:val="00884422"/>
    <w:rsid w:val="0088549F"/>
    <w:rsid w:val="008F676B"/>
    <w:rsid w:val="00971CD0"/>
    <w:rsid w:val="009752E4"/>
    <w:rsid w:val="009E22B8"/>
    <w:rsid w:val="00A54F17"/>
    <w:rsid w:val="00AA21B3"/>
    <w:rsid w:val="00AA63A4"/>
    <w:rsid w:val="00C4376E"/>
    <w:rsid w:val="00C9605A"/>
    <w:rsid w:val="00D128A3"/>
    <w:rsid w:val="00E3394A"/>
    <w:rsid w:val="00E472AA"/>
    <w:rsid w:val="00E66D24"/>
    <w:rsid w:val="00E7464F"/>
    <w:rsid w:val="00E90B42"/>
    <w:rsid w:val="00EA13D6"/>
    <w:rsid w:val="00F14931"/>
    <w:rsid w:val="00F37D66"/>
    <w:rsid w:val="00FB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03D9D"/>
  <w15:chartTrackingRefBased/>
  <w15:docId w15:val="{60DEC85D-C95A-4CF7-BD96-7779DB778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6B5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6B55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64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648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648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648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648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84422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717B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7B81"/>
  </w:style>
  <w:style w:type="paragraph" w:styleId="Fuzeile">
    <w:name w:val="footer"/>
    <w:basedOn w:val="Standard"/>
    <w:link w:val="FuzeileZchn"/>
    <w:uiPriority w:val="99"/>
    <w:unhideWhenUsed/>
    <w:rsid w:val="00717B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7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02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4</Words>
  <Characters>4629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-Win7</dc:creator>
  <cp:keywords/>
  <dc:description/>
  <cp:lastModifiedBy>Admin-Win7</cp:lastModifiedBy>
  <cp:revision>14</cp:revision>
  <dcterms:created xsi:type="dcterms:W3CDTF">2019-06-11T10:14:00Z</dcterms:created>
  <dcterms:modified xsi:type="dcterms:W3CDTF">2019-06-12T15:45:00Z</dcterms:modified>
</cp:coreProperties>
</file>